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1D2621" w14:textId="107C024E" w:rsidR="008F72A8" w:rsidRDefault="00741943" w:rsidP="00E86742">
      <w:pPr>
        <w:jc w:val="center"/>
        <w:rPr>
          <w:noProof/>
        </w:rPr>
      </w:pPr>
      <w:bookmarkStart w:id="0" w:name="_GoBack"/>
      <w:r>
        <w:rPr>
          <w:rFonts w:hint="eastAsia"/>
          <w:noProof/>
          <w:lang w:val="en-IN" w:eastAsia="en-IN"/>
        </w:rPr>
        <w:drawing>
          <wp:inline distT="0" distB="0" distL="0" distR="0" wp14:anchorId="0947C0CC" wp14:editId="53CBD4E9">
            <wp:extent cx="5274310" cy="6149340"/>
            <wp:effectExtent l="0" t="0" r="2540" b="0"/>
            <wp:docPr id="923558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55880" name="图片 9235588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4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BC4F49D" w14:textId="21ED026B" w:rsidR="008F72A8" w:rsidRPr="008F72A8" w:rsidRDefault="008F72A8" w:rsidP="000B440C">
      <w:pPr>
        <w:spacing w:line="480" w:lineRule="auto"/>
        <w:rPr>
          <w:rFonts w:ascii="Times New Roman" w:eastAsia="DengXian" w:hAnsi="Times New Roman" w:cs="Times New Roman"/>
          <w:sz w:val="24"/>
          <w:szCs w:val="28"/>
          <w14:ligatures w14:val="none"/>
        </w:rPr>
      </w:pPr>
      <w:r w:rsidRPr="008F72A8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>Fig</w:t>
      </w:r>
      <w:r>
        <w:rPr>
          <w:rFonts w:ascii="Times New Roman" w:eastAsia="DengXian" w:hAnsi="Times New Roman" w:cs="Times New Roman" w:hint="eastAsia"/>
          <w:b/>
          <w:bCs/>
          <w:sz w:val="24"/>
          <w:szCs w:val="28"/>
          <w14:ligatures w14:val="none"/>
        </w:rPr>
        <w:t>.</w:t>
      </w:r>
      <w:r w:rsidRPr="008F72A8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sz w:val="24"/>
          <w:szCs w:val="28"/>
          <w14:ligatures w14:val="none"/>
        </w:rPr>
        <w:t>S</w:t>
      </w:r>
      <w:r w:rsidRPr="008F72A8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>1.</w:t>
      </w:r>
      <w:r w:rsidRPr="00F434D9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 xml:space="preserve"> </w:t>
      </w:r>
      <w:r w:rsidR="00ED5C75" w:rsidRPr="00F434D9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 xml:space="preserve">Clinical relevance analysis results and flow cytometric gating strategy. </w:t>
      </w:r>
      <w:r w:rsidRPr="008F72A8">
        <w:rPr>
          <w:rFonts w:ascii="Times New Roman" w:eastAsia="DengXian" w:hAnsi="Times New Roman" w:cs="Times New Roman"/>
          <w:sz w:val="24"/>
          <w:szCs w:val="28"/>
          <w14:ligatures w14:val="none"/>
        </w:rPr>
        <w:t>(A</w:t>
      </w:r>
      <w:r w:rsidRPr="008F72A8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-D</w:t>
      </w:r>
      <w:r w:rsidRPr="008F72A8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) </w:t>
      </w:r>
      <w:bookmarkStart w:id="1" w:name="_Hlk175942885"/>
      <w:r w:rsidR="00CB4E40" w:rsidRPr="00CB4E40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CD244 immunohistochemical staining </w:t>
      </w:r>
      <w:r w:rsidR="00CB4E40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was performed </w:t>
      </w:r>
      <w:r w:rsidR="00CB4E40" w:rsidRPr="00CB4E40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on the </w:t>
      </w:r>
      <w:r w:rsidR="00CB4E40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CLT</w:t>
      </w:r>
      <w:r w:rsidR="00CB4E40" w:rsidRPr="00CB4E40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of AE patients</w:t>
      </w:r>
      <w:r w:rsidR="00CB4E40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, O</w:t>
      </w:r>
      <w:r w:rsidR="00CB4E40" w:rsidRPr="00CB4E40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lympus software </w:t>
      </w:r>
      <w:r w:rsidR="00CB4E40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was used </w:t>
      </w:r>
      <w:r w:rsidR="00CB4E40" w:rsidRPr="00CB4E40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to measure the </w:t>
      </w:r>
      <w:r w:rsidR="00CB4E40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proportion </w:t>
      </w:r>
      <w:r w:rsidR="00CB4E40" w:rsidRPr="00CB4E40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of positive staining area</w:t>
      </w:r>
      <w:r w:rsidR="00CB4E40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,</w:t>
      </w:r>
      <w:r w:rsidR="00CB4E40" w:rsidRPr="00CB4E40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</w:t>
      </w:r>
      <w:r w:rsidR="00CB4E40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c</w:t>
      </w:r>
      <w:r w:rsidR="00CB4E40" w:rsidRPr="00CB4E40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orrelation analysis</w:t>
      </w:r>
      <w:r w:rsidR="00CB4E40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was conducted </w:t>
      </w:r>
      <w:r w:rsidRPr="008F72A8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between the </w:t>
      </w:r>
      <w:r w:rsidR="00CB4E40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measur</w:t>
      </w:r>
      <w:r w:rsidR="00B31805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ement of CD244</w:t>
      </w:r>
      <w:r w:rsidR="00C63145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</w:t>
      </w:r>
      <w:r w:rsidRPr="008F72A8">
        <w:rPr>
          <w:rFonts w:ascii="Times New Roman" w:eastAsia="DengXian" w:hAnsi="Times New Roman" w:cs="Times New Roman"/>
          <w:sz w:val="24"/>
          <w:szCs w:val="28"/>
          <w14:ligatures w14:val="none"/>
        </w:rPr>
        <w:t>and the levels of AST, ALT, ALP, and local lesion staging.</w:t>
      </w:r>
      <w:bookmarkEnd w:id="1"/>
      <w:r w:rsidRPr="008F72A8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</w:t>
      </w:r>
      <w:r w:rsidR="000B440C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(E). </w:t>
      </w:r>
      <w:r w:rsidR="000B440C" w:rsidRPr="000B440C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Flow cytometric</w:t>
      </w:r>
      <w:r w:rsidR="000B440C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</w:t>
      </w:r>
      <w:r w:rsidR="000B440C" w:rsidRPr="000B440C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gating strategy</w:t>
      </w:r>
      <w:r w:rsidR="009B6C93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</w:t>
      </w:r>
      <w:r w:rsidR="000B440C" w:rsidRPr="000B440C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used to identify </w:t>
      </w:r>
      <w:r w:rsidR="000B440C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the </w:t>
      </w:r>
      <w:r w:rsidR="000B440C" w:rsidRPr="000B440C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differentiation phenotype and </w:t>
      </w:r>
      <w:r w:rsidR="009B6C93" w:rsidRPr="009B6C93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functional changes</w:t>
      </w:r>
      <w:r w:rsidR="000B440C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of </w:t>
      </w:r>
      <w:r w:rsidR="000B440C" w:rsidRPr="000B440C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liver-infiltrating </w:t>
      </w:r>
      <w:r w:rsidR="000B440C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CD8</w:t>
      </w:r>
      <w:r w:rsidR="000B440C" w:rsidRPr="00F434D9">
        <w:rPr>
          <w:rFonts w:ascii="Times New Roman" w:eastAsia="DengXian" w:hAnsi="Times New Roman" w:cs="Times New Roman"/>
          <w:sz w:val="24"/>
          <w:szCs w:val="28"/>
          <w:vertAlign w:val="superscript"/>
          <w14:ligatures w14:val="none"/>
        </w:rPr>
        <w:t>+</w:t>
      </w:r>
      <w:r w:rsidR="00AF09BE">
        <w:rPr>
          <w:rFonts w:ascii="Times New Roman" w:eastAsia="DengXian" w:hAnsi="Times New Roman" w:cs="Times New Roman" w:hint="eastAsia"/>
          <w:sz w:val="24"/>
          <w:szCs w:val="28"/>
          <w:vertAlign w:val="superscript"/>
          <w14:ligatures w14:val="none"/>
        </w:rPr>
        <w:t xml:space="preserve"> </w:t>
      </w:r>
      <w:r w:rsidR="000B440C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T cells</w:t>
      </w:r>
      <w:r w:rsidR="000B440C" w:rsidRPr="000B440C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from AE patients.</w:t>
      </w:r>
      <w:r w:rsidR="000B440C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CLT, </w:t>
      </w:r>
      <w:r w:rsidR="000B440C">
        <w:rPr>
          <w:rFonts w:ascii="Times New Roman" w:hAnsi="Times New Roman" w:cs="Times New Roman"/>
          <w:kern w:val="0"/>
          <w:sz w:val="24"/>
          <w:szCs w:val="24"/>
        </w:rPr>
        <w:t>close liver tissue</w:t>
      </w:r>
      <w:r w:rsidR="000B440C">
        <w:rPr>
          <w:rFonts w:ascii="Times New Roman" w:hAnsi="Times New Roman" w:cs="Times New Roman" w:hint="eastAsia"/>
          <w:kern w:val="0"/>
          <w:sz w:val="24"/>
          <w:szCs w:val="24"/>
        </w:rPr>
        <w:t xml:space="preserve">; </w:t>
      </w:r>
      <w:r w:rsidR="000B440C" w:rsidRPr="00354C2B">
        <w:rPr>
          <w:rFonts w:ascii="Times New Roman" w:hAnsi="Times New Roman" w:cs="Times New Roman" w:hint="eastAsia"/>
          <w:sz w:val="24"/>
          <w:szCs w:val="28"/>
        </w:rPr>
        <w:t>AE:</w:t>
      </w:r>
      <w:r w:rsidR="000B440C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0B440C" w:rsidRPr="00F37C04">
        <w:rPr>
          <w:rFonts w:ascii="Times New Roman" w:hAnsi="Times New Roman" w:cs="Times New Roman" w:hint="eastAsia"/>
          <w:sz w:val="24"/>
          <w:szCs w:val="28"/>
        </w:rPr>
        <w:t>alveolar echinococcosis</w:t>
      </w:r>
      <w:r w:rsidR="000B440C">
        <w:rPr>
          <w:rFonts w:ascii="Times New Roman" w:hAnsi="Times New Roman" w:cs="Times New Roman" w:hint="eastAsia"/>
          <w:sz w:val="24"/>
          <w:szCs w:val="28"/>
        </w:rPr>
        <w:t>;</w:t>
      </w:r>
      <w:r w:rsidR="000B440C" w:rsidRPr="008F72A8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</w:t>
      </w:r>
      <w:r w:rsidRPr="008F72A8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AST, Aspartate aminotransferase; ALT, Alanine aminotransferase; ALP, Alkaline phosphatase. Data were analyzed using </w:t>
      </w:r>
      <w:r w:rsidR="00C63145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P</w:t>
      </w:r>
      <w:r w:rsidR="00C63145" w:rsidRPr="008F72A8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earson </w:t>
      </w:r>
      <w:r w:rsidRPr="008F72A8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correlation test.</w:t>
      </w:r>
    </w:p>
    <w:p w14:paraId="6D7CAE46" w14:textId="77777777" w:rsidR="008F72A8" w:rsidRPr="008F72A8" w:rsidRDefault="008F72A8" w:rsidP="008F72A8">
      <w:pPr>
        <w:jc w:val="center"/>
      </w:pPr>
    </w:p>
    <w:sectPr w:rsidR="008F72A8" w:rsidRPr="008F72A8" w:rsidSect="008526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DD8D7B" w14:textId="77777777" w:rsidR="00D9100D" w:rsidRDefault="00D9100D" w:rsidP="00DA7190">
      <w:r>
        <w:separator/>
      </w:r>
    </w:p>
  </w:endnote>
  <w:endnote w:type="continuationSeparator" w:id="0">
    <w:p w14:paraId="48D54E67" w14:textId="77777777" w:rsidR="00D9100D" w:rsidRDefault="00D9100D" w:rsidP="00DA7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C419AB" w14:textId="77777777" w:rsidR="00D9100D" w:rsidRDefault="00D9100D" w:rsidP="00DA7190">
      <w:r>
        <w:separator/>
      </w:r>
    </w:p>
  </w:footnote>
  <w:footnote w:type="continuationSeparator" w:id="0">
    <w:p w14:paraId="3C456336" w14:textId="77777777" w:rsidR="00D9100D" w:rsidRDefault="00D9100D" w:rsidP="00DA7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2A8"/>
    <w:rsid w:val="00065E95"/>
    <w:rsid w:val="000B440C"/>
    <w:rsid w:val="000D7E50"/>
    <w:rsid w:val="00102FC3"/>
    <w:rsid w:val="00120654"/>
    <w:rsid w:val="001D513D"/>
    <w:rsid w:val="001E6F3D"/>
    <w:rsid w:val="00290452"/>
    <w:rsid w:val="00381EBE"/>
    <w:rsid w:val="003F6045"/>
    <w:rsid w:val="004B6699"/>
    <w:rsid w:val="0052434D"/>
    <w:rsid w:val="0059188C"/>
    <w:rsid w:val="00605B99"/>
    <w:rsid w:val="00647B83"/>
    <w:rsid w:val="00741943"/>
    <w:rsid w:val="008526E3"/>
    <w:rsid w:val="008F72A8"/>
    <w:rsid w:val="009226CC"/>
    <w:rsid w:val="00966A2C"/>
    <w:rsid w:val="009B6C93"/>
    <w:rsid w:val="009E1A4D"/>
    <w:rsid w:val="00AC0E8E"/>
    <w:rsid w:val="00AE4867"/>
    <w:rsid w:val="00AF09BE"/>
    <w:rsid w:val="00B31805"/>
    <w:rsid w:val="00C02A04"/>
    <w:rsid w:val="00C63145"/>
    <w:rsid w:val="00CB0751"/>
    <w:rsid w:val="00CB4E40"/>
    <w:rsid w:val="00CD1EE1"/>
    <w:rsid w:val="00D42349"/>
    <w:rsid w:val="00D9100D"/>
    <w:rsid w:val="00DA7190"/>
    <w:rsid w:val="00DC796C"/>
    <w:rsid w:val="00E86742"/>
    <w:rsid w:val="00EC3769"/>
    <w:rsid w:val="00ED5C75"/>
    <w:rsid w:val="00EE2C67"/>
    <w:rsid w:val="00F4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361CCB"/>
  <w15:chartTrackingRefBased/>
  <w15:docId w15:val="{8E347F2E-F9FD-49EF-A7CA-64FBBDD59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71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71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71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7190"/>
    <w:rPr>
      <w:sz w:val="18"/>
      <w:szCs w:val="18"/>
    </w:rPr>
  </w:style>
  <w:style w:type="paragraph" w:styleId="Revision">
    <w:name w:val="Revision"/>
    <w:hidden/>
    <w:uiPriority w:val="99"/>
    <w:semiHidden/>
    <w:rsid w:val="00ED5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茂林 王</dc:creator>
  <cp:keywords/>
  <dc:description/>
  <cp:lastModifiedBy>Rajalakshmi Thangaraj</cp:lastModifiedBy>
  <cp:revision>14</cp:revision>
  <dcterms:created xsi:type="dcterms:W3CDTF">2024-08-30T18:02:00Z</dcterms:created>
  <dcterms:modified xsi:type="dcterms:W3CDTF">2024-11-08T06:42:00Z</dcterms:modified>
</cp:coreProperties>
</file>